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A653E" w14:textId="0EC80507" w:rsidR="00FD3BA4" w:rsidRDefault="00AB360F" w:rsidP="00FD3BA4">
      <w:pPr>
        <w:jc w:val="both"/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 xml:space="preserve">Supplementary </w:t>
      </w:r>
      <w:r w:rsidR="00FD3BA4">
        <w:rPr>
          <w:rFonts w:cstheme="minorHAnsi"/>
          <w:b/>
          <w:bCs/>
          <w:color w:val="000000"/>
          <w:lang w:val="en-US"/>
        </w:rPr>
        <w:t>Table</w:t>
      </w:r>
      <w:r w:rsidR="00FD3BA4" w:rsidRPr="0066576F">
        <w:rPr>
          <w:rFonts w:cstheme="minorHAnsi"/>
          <w:b/>
          <w:bCs/>
          <w:color w:val="000000"/>
          <w:lang w:val="en-US"/>
        </w:rPr>
        <w:t xml:space="preserve"> </w:t>
      </w:r>
      <w:r w:rsidR="00DD7D7D">
        <w:rPr>
          <w:rFonts w:cstheme="minorHAnsi"/>
          <w:b/>
          <w:bCs/>
          <w:color w:val="000000"/>
          <w:lang w:val="en-US"/>
        </w:rPr>
        <w:t>1.</w:t>
      </w:r>
    </w:p>
    <w:p w14:paraId="203AB213" w14:textId="44ED8207" w:rsidR="00FD3BA4" w:rsidRDefault="00FD3BA4" w:rsidP="00FD3BA4">
      <w:pPr>
        <w:jc w:val="both"/>
        <w:rPr>
          <w:rFonts w:cstheme="minorHAnsi"/>
          <w:bCs/>
          <w:i/>
          <w:iCs/>
          <w:color w:val="000000"/>
          <w:lang w:val="en-US"/>
        </w:rPr>
      </w:pPr>
      <w:r w:rsidRPr="00623E41">
        <w:rPr>
          <w:rFonts w:cstheme="minorHAnsi"/>
          <w:bCs/>
          <w:i/>
          <w:iCs/>
          <w:color w:val="000000"/>
          <w:lang w:val="en-US"/>
        </w:rPr>
        <w:t xml:space="preserve">Results for the meta-analysis on </w:t>
      </w:r>
      <w:r w:rsidR="00DD7D7D">
        <w:rPr>
          <w:rFonts w:cstheme="minorHAnsi"/>
          <w:bCs/>
          <w:i/>
          <w:iCs/>
          <w:color w:val="000000"/>
          <w:lang w:val="en-US"/>
        </w:rPr>
        <w:t>Unfair</w:t>
      </w:r>
      <w:r w:rsidR="00AB360F">
        <w:rPr>
          <w:rFonts w:cstheme="minorHAnsi"/>
          <w:bCs/>
          <w:i/>
          <w:iCs/>
          <w:color w:val="000000"/>
          <w:lang w:val="en-US"/>
        </w:rPr>
        <w:t xml:space="preserve"> &gt; </w:t>
      </w:r>
      <w:r w:rsidR="00DD7D7D">
        <w:rPr>
          <w:rFonts w:cstheme="minorHAnsi"/>
          <w:bCs/>
          <w:i/>
          <w:iCs/>
          <w:color w:val="000000"/>
          <w:lang w:val="en-US"/>
        </w:rPr>
        <w:t>Fair con</w:t>
      </w:r>
      <w:r w:rsidR="00AB360F">
        <w:rPr>
          <w:rFonts w:cstheme="minorHAnsi"/>
          <w:bCs/>
          <w:i/>
          <w:iCs/>
          <w:color w:val="000000"/>
          <w:lang w:val="en-US"/>
        </w:rPr>
        <w:t>trast</w:t>
      </w:r>
      <w:r w:rsidR="00463000">
        <w:rPr>
          <w:rFonts w:cstheme="minorHAnsi"/>
          <w:bCs/>
          <w:i/>
          <w:iCs/>
          <w:color w:val="000000"/>
          <w:lang w:val="en-US"/>
        </w:rPr>
        <w:t xml:space="preserve"> for altruistic SPP</w:t>
      </w:r>
      <w:r w:rsidR="00E56683">
        <w:rPr>
          <w:rFonts w:cstheme="minorHAnsi"/>
          <w:bCs/>
          <w:i/>
          <w:iCs/>
          <w:color w:val="000000"/>
          <w:lang w:val="en-US"/>
        </w:rPr>
        <w:t xml:space="preserve"> (</w:t>
      </w:r>
      <w:r w:rsidR="000B08F7">
        <w:rPr>
          <w:rFonts w:cstheme="minorHAnsi"/>
          <w:bCs/>
          <w:i/>
          <w:iCs/>
          <w:color w:val="000000"/>
          <w:lang w:val="en-US"/>
        </w:rPr>
        <w:t>22</w:t>
      </w:r>
      <w:r w:rsidR="00E56683">
        <w:rPr>
          <w:rFonts w:cstheme="minorHAnsi"/>
          <w:bCs/>
          <w:i/>
          <w:iCs/>
          <w:color w:val="000000"/>
          <w:lang w:val="en-US"/>
        </w:rPr>
        <w:t xml:space="preserve"> experiments)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960"/>
        <w:gridCol w:w="1734"/>
        <w:gridCol w:w="708"/>
        <w:gridCol w:w="930"/>
        <w:gridCol w:w="816"/>
        <w:gridCol w:w="1032"/>
        <w:gridCol w:w="1260"/>
        <w:gridCol w:w="1360"/>
      </w:tblGrid>
      <w:tr w:rsidR="00E805B6" w:rsidRPr="000068CF" w14:paraId="5A6D4D15" w14:textId="77777777" w:rsidTr="001C67EA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CD8230" w14:textId="7777777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085C26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Brain regions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C3F6F8" w14:textId="7777777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BA</w:t>
            </w:r>
          </w:p>
        </w:tc>
        <w:tc>
          <w:tcPr>
            <w:tcW w:w="27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67C8" w14:textId="7777777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MNI coordinates (mm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156A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2800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805B6" w:rsidRPr="000068CF" w14:paraId="37ADC5E0" w14:textId="77777777" w:rsidTr="001C67EA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30A9A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A85F7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254A2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A717" w14:textId="7777777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7E7D6" w14:textId="7777777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C559" w14:textId="7777777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C18C" w14:textId="7777777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LE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E602" w14:textId="7777777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</w:t>
            </w:r>
          </w:p>
        </w:tc>
      </w:tr>
      <w:tr w:rsidR="00E805B6" w:rsidRPr="000068CF" w14:paraId="5476194C" w14:textId="77777777" w:rsidTr="001C67E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F27A" w14:textId="7777777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#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EC77" w14:textId="6969156C" w:rsidR="00E805B6" w:rsidRPr="002C68E9" w:rsidRDefault="008D5D5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dAC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MC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946" w14:textId="0E56A76A" w:rsidR="00E805B6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650" w14:textId="12FD8623" w:rsidR="00E805B6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AA1" w14:textId="2D4CDDC3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D5D58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DE16" w14:textId="78E44F63" w:rsidR="00E805B6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E805B6" w:rsidRPr="002C68E9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C58A" w14:textId="67AA61A6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 w:rsidR="008D5D58">
              <w:rPr>
                <w:rFonts w:ascii="Calibri" w:eastAsia="Times New Roman" w:hAnsi="Calibri" w:cs="Calibri"/>
                <w:color w:val="000000"/>
                <w:lang w:val="en-US"/>
              </w:rPr>
              <w:t>39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06EA" w14:textId="3CC39EAE" w:rsidR="00E805B6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144</w:t>
            </w:r>
          </w:p>
        </w:tc>
      </w:tr>
      <w:tr w:rsidR="00E805B6" w:rsidRPr="000068CF" w14:paraId="6D63F0DA" w14:textId="77777777" w:rsidTr="001C67E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4DBA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3BF99" w14:textId="70105EDC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r w:rsidR="008D5D58">
              <w:rPr>
                <w:rFonts w:ascii="Calibri" w:eastAsia="Times New Roman" w:hAnsi="Calibri" w:cs="Calibri"/>
                <w:color w:val="000000"/>
                <w:lang w:val="en-US"/>
              </w:rPr>
              <w:t>SF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8A210D" w14:textId="3F14192E" w:rsidR="00E805B6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F313" w14:textId="69C68917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AB36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E369" w14:textId="35CF547D" w:rsidR="00E805B6" w:rsidRPr="002C68E9" w:rsidRDefault="00AB360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D5D58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263D" w14:textId="03B1BDF0" w:rsidR="00E805B6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A5A4" w14:textId="3116B683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 w:rsidR="008D5D58">
              <w:rPr>
                <w:rFonts w:ascii="Calibri" w:eastAsia="Times New Roman" w:hAnsi="Calibri" w:cs="Calibri"/>
                <w:color w:val="000000"/>
                <w:lang w:val="en-US"/>
              </w:rPr>
              <w:t>388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2FE3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05B6" w:rsidRPr="000068CF" w14:paraId="5FB132B8" w14:textId="77777777" w:rsidTr="001C67E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CFC9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1DC5" w14:textId="1D18B8BC" w:rsidR="00E805B6" w:rsidRPr="002C68E9" w:rsidRDefault="008D5D5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dAC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MCC</w:t>
            </w:r>
            <w:proofErr w:type="spellEnd"/>
            <w:r w:rsidR="00E805B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 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2600E9" w14:textId="6C9CDEBC" w:rsidR="00E805B6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A551" w14:textId="32148EBC" w:rsidR="00E805B6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D085" w14:textId="00D6BC64" w:rsidR="00E805B6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AB36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4BB8" w14:textId="0588A04A" w:rsidR="00E805B6" w:rsidRPr="002C68E9" w:rsidRDefault="00AB360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D5D58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9DAD" w14:textId="17E25674" w:rsidR="00E805B6" w:rsidRPr="002C68E9" w:rsidRDefault="00E805B6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 w:rsidR="008D5D58">
              <w:rPr>
                <w:rFonts w:ascii="Calibri" w:eastAsia="Times New Roman" w:hAnsi="Calibri" w:cs="Calibri"/>
                <w:color w:val="000000"/>
                <w:lang w:val="en-US"/>
              </w:rPr>
              <w:t>262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A26E" w14:textId="77777777" w:rsidR="00E805B6" w:rsidRPr="002C68E9" w:rsidRDefault="00E805B6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D5D58" w:rsidRPr="000068CF" w14:paraId="43C51A71" w14:textId="77777777" w:rsidTr="001C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C7B8" w14:textId="24CA3B8A" w:rsidR="008D5D58" w:rsidRPr="002C68E9" w:rsidRDefault="008D5D58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E11F" w14:textId="552FF7A7" w:rsidR="008D5D58" w:rsidRDefault="008D5D5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  <w:r w:rsidR="00050E93">
              <w:rPr>
                <w:rFonts w:ascii="Calibri" w:eastAsia="Times New Roman" w:hAnsi="Calibri" w:cs="Calibri"/>
                <w:color w:val="000000"/>
                <w:lang w:val="en-US"/>
              </w:rPr>
              <w:t>/IF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671EBB" w14:textId="77777777" w:rsidR="008D5D58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B5CF" w14:textId="15072A83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CA27" w14:textId="65D76FCB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E8B3" w14:textId="3CE46520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ED27" w14:textId="5F414FA3" w:rsidR="008D5D58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4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A7A5" w14:textId="7F9D4883" w:rsidR="008D5D58" w:rsidRPr="002C68E9" w:rsidRDefault="008D5D58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856</w:t>
            </w:r>
          </w:p>
        </w:tc>
      </w:tr>
      <w:tr w:rsidR="008D5D58" w:rsidRPr="000068CF" w14:paraId="1DCE1D9C" w14:textId="77777777" w:rsidTr="001C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6292" w14:textId="77777777" w:rsidR="008D5D58" w:rsidRPr="002C68E9" w:rsidRDefault="008D5D58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64FD" w14:textId="0CBD941F" w:rsidR="008D5D58" w:rsidRDefault="008D5D5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36119A" w14:textId="77777777" w:rsidR="008D5D58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3D06" w14:textId="0AC4C58E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0796" w14:textId="349C4A60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01CD" w14:textId="6ADE1EC9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D60F" w14:textId="6A178384" w:rsidR="008D5D58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4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ED51" w14:textId="77777777" w:rsidR="008D5D58" w:rsidRPr="002C68E9" w:rsidRDefault="008D5D5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D5D58" w:rsidRPr="000068CF" w14:paraId="0116E6AF" w14:textId="77777777" w:rsidTr="001C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FEB2" w14:textId="67545CB4" w:rsidR="008D5D58" w:rsidRPr="002C68E9" w:rsidRDefault="008D5D58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CADB" w14:textId="72A0343A" w:rsidR="008D5D58" w:rsidRDefault="008D5D5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3E0561" w14:textId="77777777" w:rsidR="008D5D58" w:rsidRPr="002C68E9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14190" w14:textId="481E1B92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1DA8" w14:textId="1D0B8DA3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A8E5" w14:textId="5F4566E0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447D" w14:textId="15B1B5B8" w:rsidR="008D5D58" w:rsidRDefault="008D5D5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4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4D72" w14:textId="346BCFC6" w:rsidR="008D5D58" w:rsidRPr="002C68E9" w:rsidRDefault="008D5D58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896</w:t>
            </w:r>
          </w:p>
        </w:tc>
      </w:tr>
      <w:tr w:rsidR="008D5D58" w:rsidRPr="000068CF" w14:paraId="4A5B0B25" w14:textId="77777777" w:rsidTr="001C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D2BD" w14:textId="77777777" w:rsidR="008D5D58" w:rsidRPr="002C68E9" w:rsidRDefault="008D5D58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694C6" w14:textId="58DDA123" w:rsidR="008D5D58" w:rsidRDefault="004A670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 IF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062A01" w14:textId="25BD9368" w:rsidR="008D5D58" w:rsidRPr="002C68E9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1313" w14:textId="7A4F36D8" w:rsidR="008D5D58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87E9" w14:textId="00D0C4D3" w:rsidR="008D5D58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BE7A" w14:textId="74EB25CC" w:rsidR="008D5D58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1713" w14:textId="729AF209" w:rsidR="008D5D58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1C0E" w14:textId="77777777" w:rsidR="008D5D58" w:rsidRPr="002C68E9" w:rsidRDefault="008D5D5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A6708" w:rsidRPr="000068CF" w14:paraId="460AEE36" w14:textId="77777777" w:rsidTr="001C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B3D7" w14:textId="77777777" w:rsidR="004A6708" w:rsidRPr="002C68E9" w:rsidRDefault="004A6708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E0AC" w14:textId="4E44E23B" w:rsidR="004A6708" w:rsidRDefault="004A670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 IF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E10EB5" w14:textId="195BB504" w:rsidR="004A6708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28FE" w14:textId="2AEBE0A3" w:rsidR="004A6708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800D" w14:textId="7740BB0F" w:rsidR="004A6708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3C3B" w14:textId="2735D500" w:rsidR="004A6708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5E2D" w14:textId="042DD855" w:rsidR="004A6708" w:rsidRDefault="004A6708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CDC6" w14:textId="77777777" w:rsidR="004A6708" w:rsidRPr="002C68E9" w:rsidRDefault="004A6708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D0612" w:rsidRPr="000068CF" w14:paraId="3C9C8D04" w14:textId="77777777" w:rsidTr="001C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2260" w14:textId="5A33E7DB" w:rsidR="00BD0612" w:rsidRPr="002C68E9" w:rsidRDefault="00BD0612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B416" w14:textId="1A22E363" w:rsidR="00BD0612" w:rsidRDefault="00B4751F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 MF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388974" w14:textId="477A0922" w:rsidR="00BD0612" w:rsidRDefault="00B4751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22B3" w14:textId="5562B86A" w:rsidR="00BD0612" w:rsidRDefault="00B4751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F4A8" w14:textId="6CB5ED09" w:rsidR="00BD0612" w:rsidRDefault="00B4751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7C3BE" w14:textId="0D7B27CB" w:rsidR="00BD0612" w:rsidRDefault="00B4751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53BF" w14:textId="3407E3CF" w:rsidR="00BD0612" w:rsidRDefault="00B4751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2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ACD1" w14:textId="725BD103" w:rsidR="00BD0612" w:rsidRPr="002C68E9" w:rsidRDefault="00CF10AF" w:rsidP="00CF1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16</w:t>
            </w:r>
          </w:p>
        </w:tc>
      </w:tr>
      <w:tr w:rsidR="000E6521" w:rsidRPr="000068CF" w14:paraId="595ACB05" w14:textId="77777777" w:rsidTr="001C67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5FF5" w14:textId="3610A5D3" w:rsidR="000E6521" w:rsidRPr="002C68E9" w:rsidRDefault="000E6521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F32C" w14:textId="1CC3A363" w:rsidR="000E6521" w:rsidRDefault="00CF10AF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dAC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MCC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B3CF86" w14:textId="2BDF66CD" w:rsidR="000E6521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4124" w14:textId="16F50632" w:rsidR="000E6521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C67D" w14:textId="593189FD" w:rsidR="000E6521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7D08" w14:textId="55BB8940" w:rsidR="000E6521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6AA9" w14:textId="1B9A4F01" w:rsidR="000E6521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8532" w14:textId="78EFAD6F" w:rsidR="000E6521" w:rsidRPr="002C68E9" w:rsidRDefault="00CF10AF" w:rsidP="00CF1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44</w:t>
            </w:r>
          </w:p>
        </w:tc>
      </w:tr>
      <w:tr w:rsidR="00CF10AF" w:rsidRPr="000068CF" w14:paraId="1A5EFF13" w14:textId="77777777" w:rsidTr="00490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3B693" w14:textId="77777777" w:rsidR="00CF10AF" w:rsidRPr="002C68E9" w:rsidRDefault="00CF10AF" w:rsidP="008D5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FE970" w14:textId="2F95353D" w:rsidR="00CF10AF" w:rsidRDefault="00CF10AF" w:rsidP="001C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 MFG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5B44D4" w14:textId="0A2841C6" w:rsidR="00CF10AF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C5C5E" w14:textId="771E51D3" w:rsidR="00CF10AF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07CCF" w14:textId="71C7DE6C" w:rsidR="00CF10AF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0D203" w14:textId="50375EDA" w:rsidR="00CF10AF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59B81" w14:textId="35A052E0" w:rsidR="00CF10AF" w:rsidRDefault="00CF10AF" w:rsidP="001C6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B523F" w14:textId="77777777" w:rsidR="00CF10AF" w:rsidRDefault="00CF10AF" w:rsidP="00CF1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1EDBF191" w14:textId="77777777" w:rsidR="00FD3BA4" w:rsidRDefault="00FD3BA4" w:rsidP="005F73FB">
      <w:pPr>
        <w:spacing w:after="0"/>
        <w:jc w:val="both"/>
        <w:rPr>
          <w:lang w:val="en-US"/>
        </w:rPr>
      </w:pPr>
    </w:p>
    <w:p w14:paraId="64CA0D0B" w14:textId="3517FFA2" w:rsidR="00E805B6" w:rsidRDefault="00E805B6" w:rsidP="00E805B6">
      <w:pPr>
        <w:jc w:val="both"/>
        <w:rPr>
          <w:rFonts w:cstheme="minorHAnsi"/>
          <w:bCs/>
          <w:color w:val="000000"/>
          <w:lang w:val="en-US"/>
        </w:rPr>
      </w:pPr>
      <w:r w:rsidRPr="008E0E77">
        <w:rPr>
          <w:rFonts w:cstheme="minorHAnsi"/>
          <w:bCs/>
          <w:i/>
          <w:iCs/>
          <w:color w:val="000000"/>
          <w:lang w:val="en-US"/>
        </w:rPr>
        <w:t>Note</w:t>
      </w:r>
      <w:r>
        <w:rPr>
          <w:rFonts w:cstheme="minorHAnsi"/>
          <w:bCs/>
          <w:color w:val="000000"/>
          <w:lang w:val="en-US"/>
        </w:rPr>
        <w:t xml:space="preserve">. n: cluster number; BA: Brodmann area; k: cluster size; </w:t>
      </w:r>
      <w:r w:rsidR="00A01576">
        <w:rPr>
          <w:rFonts w:cstheme="minorHAnsi"/>
          <w:bCs/>
          <w:color w:val="000000"/>
          <w:lang w:val="en-US"/>
        </w:rPr>
        <w:t xml:space="preserve">R: right; </w:t>
      </w:r>
      <w:proofErr w:type="gramStart"/>
      <w:r>
        <w:rPr>
          <w:rFonts w:cstheme="minorHAnsi"/>
          <w:bCs/>
          <w:color w:val="000000"/>
          <w:lang w:val="en-US"/>
        </w:rPr>
        <w:t>L:</w:t>
      </w:r>
      <w:proofErr w:type="gramEnd"/>
      <w:r>
        <w:rPr>
          <w:rFonts w:cstheme="minorHAnsi"/>
          <w:bCs/>
          <w:color w:val="000000"/>
          <w:lang w:val="en-US"/>
        </w:rPr>
        <w:t xml:space="preserve"> left; </w:t>
      </w:r>
      <w:proofErr w:type="spellStart"/>
      <w:r>
        <w:rPr>
          <w:rFonts w:cstheme="minorHAnsi"/>
          <w:bCs/>
          <w:color w:val="000000"/>
          <w:lang w:val="en-US"/>
        </w:rPr>
        <w:t>aI</w:t>
      </w:r>
      <w:proofErr w:type="spellEnd"/>
      <w:r>
        <w:rPr>
          <w:rFonts w:cstheme="minorHAnsi"/>
          <w:bCs/>
          <w:color w:val="000000"/>
          <w:lang w:val="en-US"/>
        </w:rPr>
        <w:t>:</w:t>
      </w:r>
      <w:r w:rsidR="00A01576">
        <w:rPr>
          <w:rFonts w:cstheme="minorHAnsi"/>
          <w:bCs/>
          <w:color w:val="000000"/>
          <w:lang w:val="en-US"/>
        </w:rPr>
        <w:t xml:space="preserve"> anterior insula; </w:t>
      </w:r>
      <w:proofErr w:type="spellStart"/>
      <w:r w:rsidR="00A01576">
        <w:rPr>
          <w:rFonts w:cstheme="minorHAnsi"/>
          <w:bCs/>
          <w:color w:val="000000"/>
          <w:lang w:val="en-US"/>
        </w:rPr>
        <w:t>dACC</w:t>
      </w:r>
      <w:proofErr w:type="spellEnd"/>
      <w:r w:rsidR="00A01576">
        <w:rPr>
          <w:rFonts w:cstheme="minorHAnsi"/>
          <w:bCs/>
          <w:color w:val="000000"/>
          <w:lang w:val="en-US"/>
        </w:rPr>
        <w:t xml:space="preserve">: dorsal anterior cingulate cortex; </w:t>
      </w:r>
      <w:proofErr w:type="spellStart"/>
      <w:r w:rsidR="00A01576">
        <w:rPr>
          <w:rFonts w:cstheme="minorHAnsi"/>
          <w:bCs/>
          <w:color w:val="000000"/>
          <w:lang w:val="en-US"/>
        </w:rPr>
        <w:t>aMCC</w:t>
      </w:r>
      <w:proofErr w:type="spellEnd"/>
      <w:r w:rsidR="00A01576">
        <w:rPr>
          <w:rFonts w:cstheme="minorHAnsi"/>
          <w:bCs/>
          <w:color w:val="000000"/>
          <w:lang w:val="en-US"/>
        </w:rPr>
        <w:t>: anterior midcingulate cortex; SFG: superior frontal gyrus</w:t>
      </w:r>
      <w:r w:rsidR="00A01576" w:rsidRPr="00A01576">
        <w:rPr>
          <w:rFonts w:cstheme="minorHAnsi"/>
          <w:bCs/>
          <w:color w:val="000000"/>
          <w:lang w:val="en-US"/>
        </w:rPr>
        <w:t xml:space="preserve">; </w:t>
      </w:r>
      <w:r w:rsidR="00A01576">
        <w:rPr>
          <w:rFonts w:cstheme="minorHAnsi"/>
          <w:bCs/>
          <w:color w:val="000000"/>
          <w:lang w:val="en-US"/>
        </w:rPr>
        <w:t xml:space="preserve">MFG: medial frontal gyrus; </w:t>
      </w:r>
      <w:r w:rsidR="00A01576" w:rsidRPr="00A01576">
        <w:rPr>
          <w:rFonts w:cstheme="minorHAnsi"/>
          <w:bCs/>
          <w:color w:val="000000"/>
          <w:lang w:val="en-US"/>
        </w:rPr>
        <w:t>IFG: inferior frontal gyrus.</w:t>
      </w:r>
    </w:p>
    <w:p w14:paraId="74B6CAE1" w14:textId="77777777" w:rsidR="00191A2A" w:rsidRDefault="00191A2A" w:rsidP="00E805B6">
      <w:pPr>
        <w:jc w:val="both"/>
        <w:rPr>
          <w:rFonts w:cstheme="minorHAnsi"/>
          <w:bCs/>
          <w:color w:val="000000"/>
          <w:lang w:val="en-US"/>
        </w:rPr>
      </w:pPr>
    </w:p>
    <w:p w14:paraId="17CB1D1D" w14:textId="164E9E42" w:rsidR="002F17D1" w:rsidRDefault="00771F92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6119F91B" wp14:editId="61523FA7">
            <wp:extent cx="6057900" cy="154813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3390" cy="1552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2228F" w14:textId="4E469AD0" w:rsidR="00191A2A" w:rsidRPr="002A3CC0" w:rsidRDefault="00191A2A" w:rsidP="00191A2A">
      <w:pPr>
        <w:jc w:val="both"/>
        <w:rPr>
          <w:rFonts w:cstheme="minorHAnsi"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 xml:space="preserve">Supplementary </w:t>
      </w:r>
      <w:r w:rsidR="00C54620">
        <w:rPr>
          <w:rFonts w:cstheme="minorHAnsi"/>
          <w:b/>
          <w:bCs/>
          <w:color w:val="000000"/>
          <w:lang w:val="en-US"/>
        </w:rPr>
        <w:t>F</w:t>
      </w:r>
      <w:r>
        <w:rPr>
          <w:rFonts w:cstheme="minorHAnsi"/>
          <w:b/>
          <w:bCs/>
          <w:color w:val="000000"/>
          <w:lang w:val="en-US"/>
        </w:rPr>
        <w:t>igure</w:t>
      </w:r>
      <w:r w:rsidRPr="0066576F">
        <w:rPr>
          <w:rFonts w:cstheme="minorHAnsi"/>
          <w:b/>
          <w:bCs/>
          <w:color w:val="000000"/>
          <w:lang w:val="en-US"/>
        </w:rPr>
        <w:t xml:space="preserve"> </w:t>
      </w:r>
      <w:r>
        <w:rPr>
          <w:rFonts w:cstheme="minorHAnsi"/>
          <w:b/>
          <w:bCs/>
          <w:color w:val="000000"/>
          <w:lang w:val="en-US"/>
        </w:rPr>
        <w:t xml:space="preserve">1. </w:t>
      </w:r>
      <w:r>
        <w:rPr>
          <w:rFonts w:cstheme="minorHAnsi"/>
          <w:bCs/>
          <w:color w:val="000000"/>
          <w:lang w:val="en-US"/>
        </w:rPr>
        <w:t xml:space="preserve">Results for the meta-analysis on Unfair &gt; Fair contrast </w:t>
      </w:r>
      <w:r w:rsidR="00CF5264">
        <w:rPr>
          <w:rFonts w:cstheme="minorHAnsi"/>
          <w:bCs/>
          <w:color w:val="000000"/>
          <w:lang w:val="en-US"/>
        </w:rPr>
        <w:t xml:space="preserve">for altruistic SPP </w:t>
      </w:r>
      <w:r>
        <w:rPr>
          <w:rFonts w:cstheme="minorHAnsi"/>
          <w:bCs/>
          <w:color w:val="000000"/>
          <w:lang w:val="en-US"/>
        </w:rPr>
        <w:t xml:space="preserve">(22 experiments). L: left; R: right; </w:t>
      </w:r>
      <w:proofErr w:type="spellStart"/>
      <w:r>
        <w:rPr>
          <w:rFonts w:cstheme="minorHAnsi"/>
          <w:bCs/>
          <w:color w:val="000000"/>
          <w:lang w:val="en-US"/>
        </w:rPr>
        <w:t>dACC</w:t>
      </w:r>
      <w:proofErr w:type="spellEnd"/>
      <w:r>
        <w:rPr>
          <w:rFonts w:cstheme="minorHAnsi"/>
          <w:bCs/>
          <w:color w:val="000000"/>
          <w:lang w:val="en-US"/>
        </w:rPr>
        <w:t xml:space="preserve">: dorsal anterior cingulate cortex; </w:t>
      </w:r>
      <w:proofErr w:type="spellStart"/>
      <w:r>
        <w:rPr>
          <w:rFonts w:cstheme="minorHAnsi"/>
          <w:bCs/>
          <w:color w:val="000000"/>
          <w:lang w:val="en-US"/>
        </w:rPr>
        <w:t>aMCC</w:t>
      </w:r>
      <w:proofErr w:type="spellEnd"/>
      <w:r>
        <w:rPr>
          <w:rFonts w:cstheme="minorHAnsi"/>
          <w:bCs/>
          <w:color w:val="000000"/>
          <w:lang w:val="en-US"/>
        </w:rPr>
        <w:t xml:space="preserve">: anterior midcingulate cortex; </w:t>
      </w:r>
      <w:proofErr w:type="spellStart"/>
      <w:r>
        <w:rPr>
          <w:rFonts w:cstheme="minorHAnsi"/>
          <w:bCs/>
          <w:color w:val="000000"/>
          <w:lang w:val="en-US"/>
        </w:rPr>
        <w:t>aI</w:t>
      </w:r>
      <w:proofErr w:type="spellEnd"/>
      <w:r>
        <w:rPr>
          <w:rFonts w:cstheme="minorHAnsi"/>
          <w:bCs/>
          <w:color w:val="000000"/>
          <w:lang w:val="en-US"/>
        </w:rPr>
        <w:t>: anterior insula; SFG: superior frontal gyrus; MFG: medial frontal gyrus; IFG: inferior frontal gyrus.</w:t>
      </w:r>
    </w:p>
    <w:p w14:paraId="150167CC" w14:textId="71F7C616" w:rsidR="003E49E1" w:rsidRPr="003E49E1" w:rsidRDefault="003E49E1" w:rsidP="003E49E1">
      <w:pPr>
        <w:rPr>
          <w:lang w:val="en-US"/>
        </w:rPr>
      </w:pPr>
    </w:p>
    <w:p w14:paraId="4977370C" w14:textId="7D87A757" w:rsidR="003E49E1" w:rsidRDefault="003E49E1" w:rsidP="003E49E1">
      <w:pPr>
        <w:rPr>
          <w:noProof/>
          <w:lang w:val="en-US"/>
        </w:rPr>
      </w:pPr>
    </w:p>
    <w:p w14:paraId="1DEFAFF4" w14:textId="77777777" w:rsidR="003E49E1" w:rsidRDefault="003E49E1" w:rsidP="003E49E1">
      <w:pPr>
        <w:jc w:val="both"/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Supplementary Table</w:t>
      </w:r>
      <w:r w:rsidRPr="0066576F">
        <w:rPr>
          <w:rFonts w:cstheme="minorHAnsi"/>
          <w:b/>
          <w:bCs/>
          <w:color w:val="000000"/>
          <w:lang w:val="en-US"/>
        </w:rPr>
        <w:t xml:space="preserve"> </w:t>
      </w:r>
      <w:r>
        <w:rPr>
          <w:rFonts w:cstheme="minorHAnsi"/>
          <w:b/>
          <w:bCs/>
          <w:color w:val="000000"/>
          <w:lang w:val="en-US"/>
        </w:rPr>
        <w:t xml:space="preserve">2. </w:t>
      </w:r>
    </w:p>
    <w:p w14:paraId="0F3DEA3A" w14:textId="49F5492D" w:rsidR="003E49E1" w:rsidRDefault="003E49E1" w:rsidP="003E49E1">
      <w:pPr>
        <w:jc w:val="both"/>
        <w:rPr>
          <w:rFonts w:cstheme="minorHAnsi"/>
          <w:bCs/>
          <w:i/>
          <w:iCs/>
          <w:color w:val="000000"/>
          <w:lang w:val="en-US"/>
        </w:rPr>
      </w:pPr>
      <w:r w:rsidRPr="00623E41">
        <w:rPr>
          <w:rFonts w:cstheme="minorHAnsi"/>
          <w:bCs/>
          <w:i/>
          <w:iCs/>
          <w:color w:val="000000"/>
          <w:lang w:val="en-US"/>
        </w:rPr>
        <w:t xml:space="preserve">Results for the meta-analysis on </w:t>
      </w:r>
      <w:r>
        <w:rPr>
          <w:rFonts w:cstheme="minorHAnsi"/>
          <w:bCs/>
          <w:i/>
          <w:iCs/>
          <w:color w:val="000000"/>
          <w:lang w:val="en-US"/>
        </w:rPr>
        <w:t>Reject &gt; Accept contrast</w:t>
      </w:r>
      <w:r w:rsidR="00CF5264">
        <w:rPr>
          <w:rFonts w:cstheme="minorHAnsi"/>
          <w:bCs/>
          <w:i/>
          <w:iCs/>
          <w:color w:val="000000"/>
          <w:lang w:val="en-US"/>
        </w:rPr>
        <w:t xml:space="preserve"> for altruistic SPP</w:t>
      </w:r>
      <w:r>
        <w:rPr>
          <w:rFonts w:cstheme="minorHAnsi"/>
          <w:bCs/>
          <w:i/>
          <w:iCs/>
          <w:color w:val="000000"/>
          <w:lang w:val="en-US"/>
        </w:rPr>
        <w:t xml:space="preserve"> (9 experiments)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960"/>
        <w:gridCol w:w="1734"/>
        <w:gridCol w:w="708"/>
        <w:gridCol w:w="930"/>
        <w:gridCol w:w="816"/>
        <w:gridCol w:w="1032"/>
        <w:gridCol w:w="1260"/>
        <w:gridCol w:w="1360"/>
      </w:tblGrid>
      <w:tr w:rsidR="003E49E1" w:rsidRPr="000068CF" w14:paraId="2D8F280A" w14:textId="77777777" w:rsidTr="00E10E24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4F6A97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B9138C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Brain regions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2FC2E4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BA</w:t>
            </w:r>
          </w:p>
        </w:tc>
        <w:tc>
          <w:tcPr>
            <w:tcW w:w="27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48749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MNI coordinates (mm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C912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14E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9E1" w:rsidRPr="000068CF" w14:paraId="700EA59D" w14:textId="77777777" w:rsidTr="00E10E2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FE524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68A4A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42E86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984E6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4A91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5C70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24A1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LE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1C90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</w:t>
            </w:r>
          </w:p>
        </w:tc>
      </w:tr>
      <w:tr w:rsidR="003E49E1" w:rsidRPr="000068CF" w14:paraId="31356389" w14:textId="77777777" w:rsidTr="00E10E2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680D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#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9D7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555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DAC1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-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05E4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C542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4F1E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40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F914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16</w:t>
            </w:r>
          </w:p>
        </w:tc>
      </w:tr>
      <w:tr w:rsidR="003E49E1" w:rsidRPr="000068CF" w14:paraId="5D7CEFD3" w14:textId="77777777" w:rsidTr="00E10E2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4E7E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1BCD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 putamen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BF741E" w14:textId="77777777" w:rsidR="003E49E1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8B45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9D73E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450E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1AA2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29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6595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E49E1" w:rsidRPr="000068CF" w14:paraId="03512ABE" w14:textId="77777777" w:rsidTr="00E10E2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64AB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C6FF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 IFG                              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49D412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6931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-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4E8C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3137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FB73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36E8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E49E1" w:rsidRPr="000068CF" w14:paraId="3D987847" w14:textId="77777777" w:rsidTr="00E10E2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60F0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AD94" w14:textId="77777777" w:rsidR="003E49E1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/IF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20082A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27C7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9BB6" w14:textId="77777777" w:rsidR="003E49E1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8B95" w14:textId="77777777" w:rsidR="003E49E1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A447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97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06C4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E49E1" w:rsidRPr="000068CF" w14:paraId="448876ED" w14:textId="77777777" w:rsidTr="00E10E2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B0500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963B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4F57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AAC1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A6230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AE7F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F68E" w14:textId="77777777" w:rsidR="003E49E1" w:rsidRPr="002C68E9" w:rsidRDefault="003E49E1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92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69D2D" w14:textId="77777777" w:rsidR="003E49E1" w:rsidRPr="002C68E9" w:rsidRDefault="003E49E1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4247490D" w14:textId="77777777" w:rsidR="003E49E1" w:rsidRDefault="003E49E1" w:rsidP="003E49E1">
      <w:pPr>
        <w:spacing w:after="0"/>
        <w:jc w:val="both"/>
        <w:rPr>
          <w:lang w:val="en-US"/>
        </w:rPr>
      </w:pPr>
    </w:p>
    <w:p w14:paraId="43CA413A" w14:textId="5899679C" w:rsidR="003E49E1" w:rsidRDefault="003E49E1" w:rsidP="003E49E1">
      <w:pPr>
        <w:jc w:val="both"/>
        <w:rPr>
          <w:rFonts w:cstheme="minorHAnsi"/>
          <w:bCs/>
          <w:color w:val="000000"/>
          <w:lang w:val="en-US"/>
        </w:rPr>
      </w:pPr>
      <w:r w:rsidRPr="008E0E77">
        <w:rPr>
          <w:rFonts w:cstheme="minorHAnsi"/>
          <w:bCs/>
          <w:i/>
          <w:iCs/>
          <w:color w:val="000000"/>
          <w:lang w:val="en-US"/>
        </w:rPr>
        <w:t>Note</w:t>
      </w:r>
      <w:r>
        <w:rPr>
          <w:rFonts w:cstheme="minorHAnsi"/>
          <w:bCs/>
          <w:color w:val="000000"/>
          <w:lang w:val="en-US"/>
        </w:rPr>
        <w:t xml:space="preserve">. n: cluster number; BA: Brodmann area; k: cluster size; </w:t>
      </w:r>
      <w:proofErr w:type="gramStart"/>
      <w:r>
        <w:rPr>
          <w:rFonts w:cstheme="minorHAnsi"/>
          <w:bCs/>
          <w:color w:val="000000"/>
          <w:lang w:val="en-US"/>
        </w:rPr>
        <w:t>L:</w:t>
      </w:r>
      <w:proofErr w:type="gramEnd"/>
      <w:r>
        <w:rPr>
          <w:rFonts w:cstheme="minorHAnsi"/>
          <w:bCs/>
          <w:color w:val="000000"/>
          <w:lang w:val="en-US"/>
        </w:rPr>
        <w:t xml:space="preserve"> left; </w:t>
      </w:r>
      <w:proofErr w:type="spellStart"/>
      <w:r>
        <w:rPr>
          <w:rFonts w:cstheme="minorHAnsi"/>
          <w:bCs/>
          <w:color w:val="000000"/>
          <w:lang w:val="en-US"/>
        </w:rPr>
        <w:t>aI</w:t>
      </w:r>
      <w:proofErr w:type="spellEnd"/>
      <w:r>
        <w:rPr>
          <w:rFonts w:cstheme="minorHAnsi"/>
          <w:bCs/>
          <w:color w:val="000000"/>
          <w:lang w:val="en-US"/>
        </w:rPr>
        <w:t>: anterior insula; IFG: inferior frontal gyrus.</w:t>
      </w:r>
    </w:p>
    <w:p w14:paraId="1028AE0E" w14:textId="77777777" w:rsidR="00BD4463" w:rsidRDefault="00BD4463" w:rsidP="003E49E1">
      <w:pPr>
        <w:jc w:val="both"/>
        <w:rPr>
          <w:rFonts w:cstheme="minorHAnsi"/>
          <w:bCs/>
          <w:color w:val="000000"/>
          <w:lang w:val="en-US"/>
        </w:rPr>
      </w:pPr>
    </w:p>
    <w:p w14:paraId="582BA898" w14:textId="58CEB498" w:rsidR="003E49E1" w:rsidRDefault="002E50E6" w:rsidP="003E49E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CF316AB" wp14:editId="377DD7E3">
            <wp:extent cx="1874520" cy="1874520"/>
            <wp:effectExtent l="0" t="0" r="0" b="0"/>
            <wp:docPr id="5" name="Immagine 5" descr="Immagine che contiene testo, oggetto da esterni, deco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testo, oggetto da esterni, decorat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452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A1586" w14:textId="7F466D16" w:rsidR="00BD4463" w:rsidRPr="002A3CC0" w:rsidRDefault="00BD4463" w:rsidP="00BD4463">
      <w:pPr>
        <w:jc w:val="both"/>
        <w:rPr>
          <w:rFonts w:cstheme="minorHAnsi"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 xml:space="preserve">Supplementary </w:t>
      </w:r>
      <w:r w:rsidR="00C54620">
        <w:rPr>
          <w:rFonts w:cstheme="minorHAnsi"/>
          <w:b/>
          <w:bCs/>
          <w:color w:val="000000"/>
          <w:lang w:val="en-US"/>
        </w:rPr>
        <w:t>F</w:t>
      </w:r>
      <w:r>
        <w:rPr>
          <w:rFonts w:cstheme="minorHAnsi"/>
          <w:b/>
          <w:bCs/>
          <w:color w:val="000000"/>
          <w:lang w:val="en-US"/>
        </w:rPr>
        <w:t>igure</w:t>
      </w:r>
      <w:r w:rsidRPr="0066576F">
        <w:rPr>
          <w:rFonts w:cstheme="minorHAnsi"/>
          <w:b/>
          <w:bCs/>
          <w:color w:val="000000"/>
          <w:lang w:val="en-US"/>
        </w:rPr>
        <w:t xml:space="preserve"> </w:t>
      </w:r>
      <w:r>
        <w:rPr>
          <w:rFonts w:cstheme="minorHAnsi"/>
          <w:b/>
          <w:bCs/>
          <w:color w:val="000000"/>
          <w:lang w:val="en-US"/>
        </w:rPr>
        <w:t xml:space="preserve">2. </w:t>
      </w:r>
      <w:r>
        <w:rPr>
          <w:rFonts w:cstheme="minorHAnsi"/>
          <w:bCs/>
          <w:color w:val="000000"/>
          <w:lang w:val="en-US"/>
        </w:rPr>
        <w:t xml:space="preserve">Results for the meta-analysis on Reject &gt; Accept contrast </w:t>
      </w:r>
      <w:r w:rsidR="00CF5264">
        <w:rPr>
          <w:rFonts w:cstheme="minorHAnsi"/>
          <w:bCs/>
          <w:color w:val="000000"/>
          <w:lang w:val="en-US"/>
        </w:rPr>
        <w:t xml:space="preserve">for altruistic SPP </w:t>
      </w:r>
      <w:r>
        <w:rPr>
          <w:rFonts w:cstheme="minorHAnsi"/>
          <w:bCs/>
          <w:color w:val="000000"/>
          <w:lang w:val="en-US"/>
        </w:rPr>
        <w:t xml:space="preserve">(9 experiments). L: left; </w:t>
      </w:r>
      <w:proofErr w:type="spellStart"/>
      <w:r>
        <w:rPr>
          <w:rFonts w:cstheme="minorHAnsi"/>
          <w:bCs/>
          <w:color w:val="000000"/>
          <w:lang w:val="en-US"/>
        </w:rPr>
        <w:t>aI</w:t>
      </w:r>
      <w:proofErr w:type="spellEnd"/>
      <w:r>
        <w:rPr>
          <w:rFonts w:cstheme="minorHAnsi"/>
          <w:bCs/>
          <w:color w:val="000000"/>
          <w:lang w:val="en-US"/>
        </w:rPr>
        <w:t>: anterior insula; IFG: inferior frontal gyrus.</w:t>
      </w:r>
    </w:p>
    <w:p w14:paraId="097B58F0" w14:textId="5C0FB565" w:rsidR="00D84882" w:rsidRDefault="00D84882" w:rsidP="00D84882">
      <w:pPr>
        <w:rPr>
          <w:lang w:val="en-US"/>
        </w:rPr>
      </w:pPr>
    </w:p>
    <w:p w14:paraId="08CC2F05" w14:textId="77777777" w:rsidR="00D84882" w:rsidRDefault="00D84882" w:rsidP="00D84882">
      <w:pPr>
        <w:jc w:val="both"/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Supplementary Table</w:t>
      </w:r>
      <w:r w:rsidRPr="0066576F">
        <w:rPr>
          <w:rFonts w:cstheme="minorHAnsi"/>
          <w:b/>
          <w:bCs/>
          <w:color w:val="000000"/>
          <w:lang w:val="en-US"/>
        </w:rPr>
        <w:t xml:space="preserve"> </w:t>
      </w:r>
      <w:r>
        <w:rPr>
          <w:rFonts w:cstheme="minorHAnsi"/>
          <w:b/>
          <w:bCs/>
          <w:color w:val="000000"/>
          <w:lang w:val="en-US"/>
        </w:rPr>
        <w:t xml:space="preserve">3. </w:t>
      </w:r>
    </w:p>
    <w:p w14:paraId="1C348B9D" w14:textId="6C6E5781" w:rsidR="00D84882" w:rsidRDefault="00D84882" w:rsidP="00D84882">
      <w:pPr>
        <w:jc w:val="both"/>
        <w:rPr>
          <w:rFonts w:cstheme="minorHAnsi"/>
          <w:bCs/>
          <w:i/>
          <w:iCs/>
          <w:color w:val="000000"/>
          <w:lang w:val="en-US"/>
        </w:rPr>
      </w:pPr>
      <w:r w:rsidRPr="00623E41">
        <w:rPr>
          <w:rFonts w:cstheme="minorHAnsi"/>
          <w:bCs/>
          <w:i/>
          <w:iCs/>
          <w:color w:val="000000"/>
          <w:lang w:val="en-US"/>
        </w:rPr>
        <w:t xml:space="preserve">Results for the meta-analysis on </w:t>
      </w:r>
      <w:r>
        <w:rPr>
          <w:rFonts w:cstheme="minorHAnsi"/>
          <w:bCs/>
          <w:i/>
          <w:iCs/>
          <w:color w:val="000000"/>
          <w:lang w:val="en-US"/>
        </w:rPr>
        <w:t>the feedback phase</w:t>
      </w:r>
      <w:r w:rsidR="00CF5264">
        <w:rPr>
          <w:rFonts w:cstheme="minorHAnsi"/>
          <w:bCs/>
          <w:i/>
          <w:iCs/>
          <w:color w:val="000000"/>
          <w:lang w:val="en-US"/>
        </w:rPr>
        <w:t xml:space="preserve"> for retaliatory SPP</w:t>
      </w:r>
      <w:r>
        <w:rPr>
          <w:rFonts w:cstheme="minorHAnsi"/>
          <w:bCs/>
          <w:i/>
          <w:iCs/>
          <w:color w:val="000000"/>
          <w:lang w:val="en-US"/>
        </w:rPr>
        <w:t xml:space="preserve"> (9 experiments)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960"/>
        <w:gridCol w:w="1734"/>
        <w:gridCol w:w="708"/>
        <w:gridCol w:w="930"/>
        <w:gridCol w:w="816"/>
        <w:gridCol w:w="1032"/>
        <w:gridCol w:w="1260"/>
        <w:gridCol w:w="1360"/>
      </w:tblGrid>
      <w:tr w:rsidR="00D84882" w:rsidRPr="000068CF" w14:paraId="78C1CA5A" w14:textId="77777777" w:rsidTr="00E10E24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DCD3BD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B3BB00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Brain regions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19B177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BA</w:t>
            </w:r>
          </w:p>
        </w:tc>
        <w:tc>
          <w:tcPr>
            <w:tcW w:w="27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DA22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MNI coordinates (mm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F64B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9CAF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D84882" w:rsidRPr="000068CF" w14:paraId="1594DEA9" w14:textId="77777777" w:rsidTr="00E10E2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CC44C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37D22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48647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00E44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EA38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43EE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FD648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LE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5350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</w:t>
            </w:r>
          </w:p>
        </w:tc>
      </w:tr>
      <w:tr w:rsidR="00D84882" w:rsidRPr="000068CF" w14:paraId="0AC4643A" w14:textId="77777777" w:rsidTr="00E10E2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AE86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#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F5D7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reCG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048E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B86B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BE1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8365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9D6C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8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0902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824</w:t>
            </w:r>
          </w:p>
        </w:tc>
      </w:tr>
      <w:tr w:rsidR="00D84882" w:rsidRPr="000068CF" w14:paraId="6ABBABE2" w14:textId="77777777" w:rsidTr="00E10E2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B806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8570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58E990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04EA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6969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CA45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8CD7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8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CA6F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84882" w:rsidRPr="000068CF" w14:paraId="5FF3CC2E" w14:textId="77777777" w:rsidTr="00E10E2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F9B5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7137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 STG                              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012A5E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1464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1BAB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32B6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1D73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58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9A80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84882" w:rsidRPr="000068CF" w14:paraId="7DFC3460" w14:textId="77777777" w:rsidTr="00E10E2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FCF2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8988" w14:textId="77777777" w:rsidR="00D84882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/IF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991A65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756C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9D2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CB98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76E8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06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A9AE" w14:textId="77777777" w:rsidR="00D84882" w:rsidRPr="002C68E9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84882" w:rsidRPr="000068CF" w14:paraId="2744B06C" w14:textId="77777777" w:rsidTr="00E10E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419B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#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BC587" w14:textId="77777777" w:rsidR="00D84882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E5AD4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341F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583C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E0D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9425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0DB4" w14:textId="77777777" w:rsidR="00D84882" w:rsidRPr="002C68E9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92</w:t>
            </w:r>
          </w:p>
        </w:tc>
      </w:tr>
      <w:tr w:rsidR="00D84882" w:rsidRPr="000068CF" w14:paraId="4166E35E" w14:textId="77777777" w:rsidTr="00E10E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E6CB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BF22" w14:textId="77777777" w:rsidR="00D84882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I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3B3679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7F7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062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BA7F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58549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1F41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84882" w:rsidRPr="000068CF" w14:paraId="75759AA0" w14:textId="77777777" w:rsidTr="00E10E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766D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#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EEF1" w14:textId="77777777" w:rsidR="00D84882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MCC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EF67F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704F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7C6A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BAFB2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1A8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79BA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64</w:t>
            </w:r>
          </w:p>
        </w:tc>
      </w:tr>
      <w:tr w:rsidR="00D84882" w:rsidRPr="000068CF" w14:paraId="31DA525C" w14:textId="77777777" w:rsidTr="00E10E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E5F6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CF54" w14:textId="77777777" w:rsidR="00D84882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MCC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99B5DC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ABCA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2952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EE676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1521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9224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84882" w:rsidRPr="000068CF" w14:paraId="6C871B52" w14:textId="77777777" w:rsidTr="00E10E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60C0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6A9B" w14:textId="77777777" w:rsidR="00D84882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MCC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A8B9B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640D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F8C7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AAA9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C9F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02BE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84882" w:rsidRPr="000068CF" w14:paraId="05FD1328" w14:textId="77777777" w:rsidTr="00E10E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1300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#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A45E" w14:textId="77777777" w:rsidR="00D84882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 Thalamu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8F7AEB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B823B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EABF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D8F02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0FAD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326B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84</w:t>
            </w:r>
          </w:p>
        </w:tc>
      </w:tr>
      <w:tr w:rsidR="00D84882" w:rsidRPr="000068CF" w14:paraId="112ED03F" w14:textId="77777777" w:rsidTr="00E10E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4A8AA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#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7785E" w14:textId="77777777" w:rsidR="00D84882" w:rsidRDefault="00D84882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 SFG/MFG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B19C98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1432C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A9B31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08716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B1A21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6343C" w14:textId="77777777" w:rsidR="00D84882" w:rsidRDefault="00D84882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44</w:t>
            </w:r>
          </w:p>
        </w:tc>
      </w:tr>
    </w:tbl>
    <w:p w14:paraId="4BF7AA52" w14:textId="77777777" w:rsidR="00D84882" w:rsidRDefault="00D84882" w:rsidP="00D84882">
      <w:pPr>
        <w:spacing w:after="0"/>
        <w:jc w:val="both"/>
        <w:rPr>
          <w:lang w:val="en-US"/>
        </w:rPr>
      </w:pPr>
    </w:p>
    <w:p w14:paraId="774DF6C9" w14:textId="3BEFF6A2" w:rsidR="00D84882" w:rsidRDefault="00D84882" w:rsidP="00D84882">
      <w:pPr>
        <w:jc w:val="both"/>
        <w:rPr>
          <w:rFonts w:cstheme="minorHAnsi"/>
          <w:bCs/>
          <w:color w:val="000000"/>
          <w:lang w:val="en-US"/>
        </w:rPr>
      </w:pPr>
      <w:r w:rsidRPr="008E0E77">
        <w:rPr>
          <w:rFonts w:cstheme="minorHAnsi"/>
          <w:bCs/>
          <w:i/>
          <w:iCs/>
          <w:color w:val="000000"/>
          <w:lang w:val="en-US"/>
        </w:rPr>
        <w:t>Note</w:t>
      </w:r>
      <w:r>
        <w:rPr>
          <w:rFonts w:cstheme="minorHAnsi"/>
          <w:bCs/>
          <w:color w:val="000000"/>
          <w:lang w:val="en-US"/>
        </w:rPr>
        <w:t xml:space="preserve">. n: cluster number; BA: Brodmann area; k: cluster size; R: right; </w:t>
      </w:r>
      <w:proofErr w:type="gramStart"/>
      <w:r>
        <w:rPr>
          <w:rFonts w:cstheme="minorHAnsi"/>
          <w:bCs/>
          <w:color w:val="000000"/>
          <w:lang w:val="en-US"/>
        </w:rPr>
        <w:t>L:</w:t>
      </w:r>
      <w:proofErr w:type="gramEnd"/>
      <w:r>
        <w:rPr>
          <w:rFonts w:cstheme="minorHAnsi"/>
          <w:bCs/>
          <w:color w:val="000000"/>
          <w:lang w:val="en-US"/>
        </w:rPr>
        <w:t xml:space="preserve"> left; </w:t>
      </w:r>
      <w:proofErr w:type="spellStart"/>
      <w:r>
        <w:rPr>
          <w:rFonts w:cstheme="minorHAnsi"/>
          <w:bCs/>
          <w:color w:val="000000"/>
          <w:lang w:val="en-US"/>
        </w:rPr>
        <w:t>PreCG</w:t>
      </w:r>
      <w:proofErr w:type="spellEnd"/>
      <w:r>
        <w:rPr>
          <w:rFonts w:cstheme="minorHAnsi"/>
          <w:bCs/>
          <w:color w:val="000000"/>
          <w:lang w:val="en-US"/>
        </w:rPr>
        <w:t xml:space="preserve">: precentral gyrus; </w:t>
      </w:r>
      <w:proofErr w:type="spellStart"/>
      <w:r>
        <w:rPr>
          <w:rFonts w:cstheme="minorHAnsi"/>
          <w:bCs/>
          <w:color w:val="000000"/>
          <w:lang w:val="en-US"/>
        </w:rPr>
        <w:t>aI</w:t>
      </w:r>
      <w:proofErr w:type="spellEnd"/>
      <w:r>
        <w:rPr>
          <w:rFonts w:cstheme="minorHAnsi"/>
          <w:bCs/>
          <w:color w:val="000000"/>
          <w:lang w:val="en-US"/>
        </w:rPr>
        <w:t xml:space="preserve">: anterior insula; STG: superior temporal gyrus; IFG: inferior frontal gyrus; </w:t>
      </w:r>
      <w:proofErr w:type="spellStart"/>
      <w:r>
        <w:rPr>
          <w:rFonts w:cstheme="minorHAnsi"/>
          <w:bCs/>
          <w:color w:val="000000"/>
          <w:lang w:val="en-US"/>
        </w:rPr>
        <w:t>pMCC</w:t>
      </w:r>
      <w:proofErr w:type="spellEnd"/>
      <w:r>
        <w:rPr>
          <w:rFonts w:cstheme="minorHAnsi"/>
          <w:bCs/>
          <w:color w:val="000000"/>
          <w:lang w:val="en-US"/>
        </w:rPr>
        <w:t>: posterior midcingulate gyrus; SFG: superior frontal gyrus; MFG: medial frontal gyrus</w:t>
      </w:r>
      <w:r w:rsidR="00BE51DA">
        <w:rPr>
          <w:rFonts w:cstheme="minorHAnsi"/>
          <w:bCs/>
          <w:color w:val="000000"/>
          <w:lang w:val="en-US"/>
        </w:rPr>
        <w:t>.</w:t>
      </w:r>
    </w:p>
    <w:p w14:paraId="7FD5867B" w14:textId="77777777" w:rsidR="00DF6A85" w:rsidRDefault="00DF6A85" w:rsidP="00D84882">
      <w:pPr>
        <w:jc w:val="both"/>
        <w:rPr>
          <w:rFonts w:cstheme="minorHAnsi"/>
          <w:bCs/>
          <w:color w:val="000000"/>
          <w:lang w:val="en-US"/>
        </w:rPr>
      </w:pPr>
    </w:p>
    <w:p w14:paraId="61AEC519" w14:textId="13514D28" w:rsidR="00D84882" w:rsidRDefault="00BE51DA" w:rsidP="00D84882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109AE61" wp14:editId="5C139ECE">
            <wp:extent cx="4859645" cy="1630680"/>
            <wp:effectExtent l="0" t="0" r="0" b="762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8261" cy="1646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21DF7" w14:textId="16AF5F58" w:rsidR="00526CD8" w:rsidRPr="002A3CC0" w:rsidRDefault="00526CD8" w:rsidP="00526CD8">
      <w:pPr>
        <w:jc w:val="both"/>
        <w:rPr>
          <w:rFonts w:cstheme="minorHAnsi"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Supplementary figure</w:t>
      </w:r>
      <w:r w:rsidRPr="0066576F">
        <w:rPr>
          <w:rFonts w:cstheme="minorHAnsi"/>
          <w:b/>
          <w:bCs/>
          <w:color w:val="000000"/>
          <w:lang w:val="en-US"/>
        </w:rPr>
        <w:t xml:space="preserve"> </w:t>
      </w:r>
      <w:r>
        <w:rPr>
          <w:rFonts w:cstheme="minorHAnsi"/>
          <w:b/>
          <w:bCs/>
          <w:color w:val="000000"/>
          <w:lang w:val="en-US"/>
        </w:rPr>
        <w:t xml:space="preserve">3. </w:t>
      </w:r>
      <w:r>
        <w:rPr>
          <w:rFonts w:cstheme="minorHAnsi"/>
          <w:bCs/>
          <w:color w:val="000000"/>
          <w:lang w:val="en-US"/>
        </w:rPr>
        <w:t xml:space="preserve">Results for the meta-analysis on the feedback phase </w:t>
      </w:r>
      <w:r w:rsidR="00CF5264">
        <w:rPr>
          <w:rFonts w:cstheme="minorHAnsi"/>
          <w:bCs/>
          <w:color w:val="000000"/>
          <w:lang w:val="en-US"/>
        </w:rPr>
        <w:t xml:space="preserve">for retaliatory SPP </w:t>
      </w:r>
      <w:r>
        <w:rPr>
          <w:rFonts w:cstheme="minorHAnsi"/>
          <w:bCs/>
          <w:color w:val="000000"/>
          <w:lang w:val="en-US"/>
        </w:rPr>
        <w:t>(9 experiments). L: left; R: right</w:t>
      </w:r>
      <w:r w:rsidR="00CF5264">
        <w:rPr>
          <w:rFonts w:cstheme="minorHAnsi"/>
          <w:bCs/>
          <w:color w:val="000000"/>
          <w:lang w:val="en-US"/>
        </w:rPr>
        <w:t xml:space="preserve">; </w:t>
      </w:r>
      <w:proofErr w:type="spellStart"/>
      <w:r w:rsidR="00CF5264">
        <w:rPr>
          <w:rFonts w:cstheme="minorHAnsi"/>
          <w:bCs/>
          <w:color w:val="000000"/>
          <w:lang w:val="en-US"/>
        </w:rPr>
        <w:t>pMCC</w:t>
      </w:r>
      <w:proofErr w:type="spellEnd"/>
      <w:r>
        <w:rPr>
          <w:rFonts w:cstheme="minorHAnsi"/>
          <w:bCs/>
          <w:color w:val="000000"/>
          <w:lang w:val="en-US"/>
        </w:rPr>
        <w:t xml:space="preserve">: </w:t>
      </w:r>
      <w:r w:rsidR="00CF5264">
        <w:rPr>
          <w:rFonts w:cstheme="minorHAnsi"/>
          <w:bCs/>
          <w:color w:val="000000"/>
          <w:lang w:val="en-US"/>
        </w:rPr>
        <w:t>posterio</w:t>
      </w:r>
      <w:r>
        <w:rPr>
          <w:rFonts w:cstheme="minorHAnsi"/>
          <w:bCs/>
          <w:color w:val="000000"/>
          <w:lang w:val="en-US"/>
        </w:rPr>
        <w:t xml:space="preserve">r midcingulate cortex; </w:t>
      </w:r>
      <w:proofErr w:type="spellStart"/>
      <w:r>
        <w:rPr>
          <w:rFonts w:cstheme="minorHAnsi"/>
          <w:bCs/>
          <w:color w:val="000000"/>
          <w:lang w:val="en-US"/>
        </w:rPr>
        <w:t>aI</w:t>
      </w:r>
      <w:proofErr w:type="spellEnd"/>
      <w:r>
        <w:rPr>
          <w:rFonts w:cstheme="minorHAnsi"/>
          <w:bCs/>
          <w:color w:val="000000"/>
          <w:lang w:val="en-US"/>
        </w:rPr>
        <w:t xml:space="preserve">: anterior insula; </w:t>
      </w:r>
      <w:r w:rsidR="00CF5264">
        <w:rPr>
          <w:rFonts w:cstheme="minorHAnsi"/>
          <w:bCs/>
          <w:color w:val="000000"/>
          <w:lang w:val="en-US"/>
        </w:rPr>
        <w:t>SFG</w:t>
      </w:r>
      <w:r w:rsidR="00E7187A">
        <w:rPr>
          <w:rFonts w:cstheme="minorHAnsi"/>
          <w:bCs/>
          <w:color w:val="000000"/>
          <w:lang w:val="en-US"/>
        </w:rPr>
        <w:t>:</w:t>
      </w:r>
      <w:r w:rsidR="00CF5264">
        <w:rPr>
          <w:rFonts w:cstheme="minorHAnsi"/>
          <w:bCs/>
          <w:color w:val="000000"/>
          <w:lang w:val="en-US"/>
        </w:rPr>
        <w:t xml:space="preserve"> superior frontal gyrus; MFG: medial frontal gyrus; IFG: inferior frontal gyrus.; </w:t>
      </w:r>
      <w:r>
        <w:rPr>
          <w:rFonts w:cstheme="minorHAnsi"/>
          <w:bCs/>
          <w:color w:val="000000"/>
          <w:lang w:val="en-US"/>
        </w:rPr>
        <w:t>S</w:t>
      </w:r>
      <w:r w:rsidR="00CF5264">
        <w:rPr>
          <w:rFonts w:cstheme="minorHAnsi"/>
          <w:bCs/>
          <w:color w:val="000000"/>
          <w:lang w:val="en-US"/>
        </w:rPr>
        <w:t>T</w:t>
      </w:r>
      <w:r>
        <w:rPr>
          <w:rFonts w:cstheme="minorHAnsi"/>
          <w:bCs/>
          <w:color w:val="000000"/>
          <w:lang w:val="en-US"/>
        </w:rPr>
        <w:t xml:space="preserve">G: superior </w:t>
      </w:r>
      <w:r w:rsidR="00CF5264">
        <w:rPr>
          <w:rFonts w:cstheme="minorHAnsi"/>
          <w:bCs/>
          <w:color w:val="000000"/>
          <w:lang w:val="en-US"/>
        </w:rPr>
        <w:t>tempora</w:t>
      </w:r>
      <w:r>
        <w:rPr>
          <w:rFonts w:cstheme="minorHAnsi"/>
          <w:bCs/>
          <w:color w:val="000000"/>
          <w:lang w:val="en-US"/>
        </w:rPr>
        <w:t xml:space="preserve">l gyrus; </w:t>
      </w:r>
      <w:proofErr w:type="spellStart"/>
      <w:r w:rsidR="00CF5264">
        <w:rPr>
          <w:rFonts w:cstheme="minorHAnsi"/>
          <w:bCs/>
          <w:color w:val="000000"/>
          <w:lang w:val="en-US"/>
        </w:rPr>
        <w:t>PreCG</w:t>
      </w:r>
      <w:proofErr w:type="spellEnd"/>
      <w:r w:rsidR="00CF5264">
        <w:rPr>
          <w:rFonts w:cstheme="minorHAnsi"/>
          <w:bCs/>
          <w:color w:val="000000"/>
          <w:lang w:val="en-US"/>
        </w:rPr>
        <w:t>: precentral gyrus.</w:t>
      </w:r>
    </w:p>
    <w:p w14:paraId="0287FF02" w14:textId="364EA8AC" w:rsidR="00824916" w:rsidRDefault="00824916" w:rsidP="00D84882">
      <w:pPr>
        <w:rPr>
          <w:lang w:val="en-US"/>
        </w:rPr>
      </w:pPr>
    </w:p>
    <w:p w14:paraId="41F05DB9" w14:textId="77777777" w:rsidR="00824916" w:rsidRDefault="00824916" w:rsidP="00824916">
      <w:pPr>
        <w:jc w:val="both"/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Supplementary Table</w:t>
      </w:r>
      <w:r w:rsidRPr="0066576F">
        <w:rPr>
          <w:rFonts w:cstheme="minorHAnsi"/>
          <w:b/>
          <w:bCs/>
          <w:color w:val="000000"/>
          <w:lang w:val="en-US"/>
        </w:rPr>
        <w:t xml:space="preserve"> </w:t>
      </w:r>
      <w:r>
        <w:rPr>
          <w:rFonts w:cstheme="minorHAnsi"/>
          <w:b/>
          <w:bCs/>
          <w:color w:val="000000"/>
          <w:lang w:val="en-US"/>
        </w:rPr>
        <w:t xml:space="preserve">4. </w:t>
      </w:r>
    </w:p>
    <w:p w14:paraId="3D4862B8" w14:textId="77777777" w:rsidR="00824916" w:rsidRDefault="00824916" w:rsidP="00824916">
      <w:pPr>
        <w:jc w:val="both"/>
        <w:rPr>
          <w:rFonts w:cstheme="minorHAnsi"/>
          <w:bCs/>
          <w:i/>
          <w:iCs/>
          <w:color w:val="000000"/>
          <w:lang w:val="en-US"/>
        </w:rPr>
      </w:pPr>
      <w:r w:rsidRPr="00623E41">
        <w:rPr>
          <w:rFonts w:cstheme="minorHAnsi"/>
          <w:bCs/>
          <w:i/>
          <w:iCs/>
          <w:color w:val="000000"/>
          <w:lang w:val="en-US"/>
        </w:rPr>
        <w:t xml:space="preserve">Results for the meta-analysis on </w:t>
      </w:r>
      <w:r>
        <w:rPr>
          <w:rFonts w:cstheme="minorHAnsi"/>
          <w:bCs/>
          <w:i/>
          <w:iCs/>
          <w:color w:val="000000"/>
          <w:lang w:val="en-US"/>
        </w:rPr>
        <w:t>retaliatory SPP with only TAP studies (20 experiments)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960"/>
        <w:gridCol w:w="1734"/>
        <w:gridCol w:w="708"/>
        <w:gridCol w:w="930"/>
        <w:gridCol w:w="816"/>
        <w:gridCol w:w="1032"/>
        <w:gridCol w:w="1260"/>
        <w:gridCol w:w="1360"/>
      </w:tblGrid>
      <w:tr w:rsidR="00824916" w:rsidRPr="000068CF" w14:paraId="599CFC0A" w14:textId="77777777" w:rsidTr="00E10E24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FFF587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7AF6DD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Brain regions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D4650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BA</w:t>
            </w:r>
          </w:p>
        </w:tc>
        <w:tc>
          <w:tcPr>
            <w:tcW w:w="27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5696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MNI coordinates (mm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8511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CF70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24916" w:rsidRPr="000068CF" w14:paraId="1476E07E" w14:textId="77777777" w:rsidTr="00E10E2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DEB50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95A8A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35159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4AEC7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F46A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6478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20E5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LE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A7BD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</w:t>
            </w:r>
          </w:p>
        </w:tc>
      </w:tr>
      <w:tr w:rsidR="00824916" w:rsidRPr="000068CF" w14:paraId="094A9D3B" w14:textId="77777777" w:rsidTr="00E10E2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0BBB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#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C320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 xml:space="preserve">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reCG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353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2AD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AAA7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943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09B5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8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1A7B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96</w:t>
            </w:r>
          </w:p>
        </w:tc>
      </w:tr>
      <w:tr w:rsidR="00824916" w:rsidRPr="000068CF" w14:paraId="0FEA8A18" w14:textId="77777777" w:rsidTr="00E10E2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8AEC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32D6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 ST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3F10EF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8ED2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DAA5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A2EF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B777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59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27D3" w14:textId="77777777" w:rsidR="00824916" w:rsidRPr="002C68E9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24916" w:rsidRPr="000068CF" w14:paraId="440376F1" w14:textId="77777777" w:rsidTr="00E10E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764A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68E9">
              <w:rPr>
                <w:rFonts w:ascii="Calibri" w:eastAsia="Times New Roman" w:hAnsi="Calibri" w:cs="Calibri"/>
                <w:color w:val="000000"/>
                <w:lang w:val="en-US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B7DE" w14:textId="77777777" w:rsidR="00824916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 ST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48A853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488D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1F3E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5515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CC04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7092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48</w:t>
            </w:r>
          </w:p>
        </w:tc>
      </w:tr>
      <w:tr w:rsidR="00824916" w:rsidRPr="000068CF" w14:paraId="51E5B514" w14:textId="77777777" w:rsidTr="00E10E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6D696" w14:textId="77777777" w:rsidR="00824916" w:rsidRPr="002C68E9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32CEE" w14:textId="77777777" w:rsidR="00824916" w:rsidRDefault="00824916" w:rsidP="00E10E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 STG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2F8AA5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689CD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1373F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12116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F217C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45961" w14:textId="77777777" w:rsidR="00824916" w:rsidRDefault="00824916" w:rsidP="00E10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7460AE1C" w14:textId="77777777" w:rsidR="00824916" w:rsidRDefault="00824916" w:rsidP="00824916">
      <w:pPr>
        <w:spacing w:after="0"/>
        <w:jc w:val="both"/>
        <w:rPr>
          <w:lang w:val="en-US"/>
        </w:rPr>
      </w:pPr>
    </w:p>
    <w:p w14:paraId="3C044CF3" w14:textId="77777777" w:rsidR="00824916" w:rsidRDefault="00824916" w:rsidP="00824916">
      <w:pPr>
        <w:jc w:val="both"/>
        <w:rPr>
          <w:rFonts w:cstheme="minorHAnsi"/>
          <w:bCs/>
          <w:color w:val="000000"/>
          <w:lang w:val="en-US"/>
        </w:rPr>
      </w:pPr>
      <w:r w:rsidRPr="008E0E77">
        <w:rPr>
          <w:rFonts w:cstheme="minorHAnsi"/>
          <w:bCs/>
          <w:i/>
          <w:iCs/>
          <w:color w:val="000000"/>
          <w:lang w:val="en-US"/>
        </w:rPr>
        <w:t>Note</w:t>
      </w:r>
      <w:r>
        <w:rPr>
          <w:rFonts w:cstheme="minorHAnsi"/>
          <w:bCs/>
          <w:color w:val="000000"/>
          <w:lang w:val="en-US"/>
        </w:rPr>
        <w:t xml:space="preserve">. n: cluster number; BA: Brodmann area; k: cluster size; </w:t>
      </w:r>
      <w:proofErr w:type="gramStart"/>
      <w:r>
        <w:rPr>
          <w:rFonts w:cstheme="minorHAnsi"/>
          <w:bCs/>
          <w:color w:val="000000"/>
          <w:lang w:val="en-US"/>
        </w:rPr>
        <w:t>L:</w:t>
      </w:r>
      <w:proofErr w:type="gramEnd"/>
      <w:r>
        <w:rPr>
          <w:rFonts w:cstheme="minorHAnsi"/>
          <w:bCs/>
          <w:color w:val="000000"/>
          <w:lang w:val="en-US"/>
        </w:rPr>
        <w:t xml:space="preserve"> left; R: right; </w:t>
      </w:r>
      <w:proofErr w:type="spellStart"/>
      <w:r>
        <w:rPr>
          <w:rFonts w:cstheme="minorHAnsi"/>
          <w:bCs/>
          <w:color w:val="000000"/>
          <w:lang w:val="en-US"/>
        </w:rPr>
        <w:t>PreCG</w:t>
      </w:r>
      <w:proofErr w:type="spellEnd"/>
      <w:r>
        <w:rPr>
          <w:rFonts w:cstheme="minorHAnsi"/>
          <w:bCs/>
          <w:color w:val="000000"/>
          <w:lang w:val="en-US"/>
        </w:rPr>
        <w:t>: precentral gyrus; STG: superior temporal gyrus.</w:t>
      </w:r>
    </w:p>
    <w:p w14:paraId="37937359" w14:textId="22D9A52A" w:rsidR="00136234" w:rsidRDefault="00136234" w:rsidP="00136234">
      <w:pPr>
        <w:rPr>
          <w:rFonts w:cstheme="minorHAnsi"/>
          <w:b/>
          <w:bCs/>
          <w:noProof/>
          <w:color w:val="000000"/>
          <w:lang w:val="en-US"/>
        </w:rPr>
      </w:pPr>
    </w:p>
    <w:p w14:paraId="12A1FC2D" w14:textId="3FCC324E" w:rsidR="007A6509" w:rsidRDefault="007A6509" w:rsidP="00136234">
      <w:pPr>
        <w:rPr>
          <w:rFonts w:cstheme="minorHAnsi"/>
          <w:b/>
          <w:bCs/>
          <w:noProof/>
          <w:color w:val="000000"/>
          <w:lang w:val="en-US"/>
        </w:rPr>
      </w:pPr>
      <w:r>
        <w:rPr>
          <w:rFonts w:cstheme="minorHAnsi"/>
          <w:b/>
          <w:bCs/>
          <w:noProof/>
          <w:color w:val="000000"/>
          <w:lang w:val="en-US"/>
        </w:rPr>
        <w:drawing>
          <wp:inline distT="0" distB="0" distL="0" distR="0" wp14:anchorId="17B2C26A" wp14:editId="66346679">
            <wp:extent cx="1943100" cy="19431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68A2A" w14:textId="77DD749F" w:rsidR="00136234" w:rsidRPr="002A3CC0" w:rsidRDefault="00136234" w:rsidP="00136234">
      <w:pPr>
        <w:jc w:val="both"/>
        <w:rPr>
          <w:rFonts w:cstheme="minorHAnsi"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Supplementary figure</w:t>
      </w:r>
      <w:r w:rsidRPr="0066576F">
        <w:rPr>
          <w:rFonts w:cstheme="minorHAnsi"/>
          <w:b/>
          <w:bCs/>
          <w:color w:val="000000"/>
          <w:lang w:val="en-US"/>
        </w:rPr>
        <w:t xml:space="preserve"> </w:t>
      </w:r>
      <w:r>
        <w:rPr>
          <w:rFonts w:cstheme="minorHAnsi"/>
          <w:b/>
          <w:bCs/>
          <w:color w:val="000000"/>
          <w:lang w:val="en-US"/>
        </w:rPr>
        <w:t xml:space="preserve">4. </w:t>
      </w:r>
      <w:r>
        <w:rPr>
          <w:rFonts w:cstheme="minorHAnsi"/>
          <w:bCs/>
          <w:color w:val="000000"/>
          <w:lang w:val="en-US"/>
        </w:rPr>
        <w:t xml:space="preserve">Results for the meta-analysis on retaliatory SPP with only TAP studies (20 experiments). L: left; R: right; </w:t>
      </w:r>
      <w:r w:rsidR="00E7187A">
        <w:rPr>
          <w:rFonts w:cstheme="minorHAnsi"/>
          <w:bCs/>
          <w:color w:val="000000"/>
          <w:lang w:val="en-US"/>
        </w:rPr>
        <w:t>S</w:t>
      </w:r>
      <w:r>
        <w:rPr>
          <w:rFonts w:cstheme="minorHAnsi"/>
          <w:bCs/>
          <w:color w:val="000000"/>
          <w:lang w:val="en-US"/>
        </w:rPr>
        <w:t xml:space="preserve">TG: superior temporal gyrus; </w:t>
      </w:r>
      <w:proofErr w:type="spellStart"/>
      <w:r>
        <w:rPr>
          <w:rFonts w:cstheme="minorHAnsi"/>
          <w:bCs/>
          <w:color w:val="000000"/>
          <w:lang w:val="en-US"/>
        </w:rPr>
        <w:t>PreCG</w:t>
      </w:r>
      <w:proofErr w:type="spellEnd"/>
      <w:r>
        <w:rPr>
          <w:rFonts w:cstheme="minorHAnsi"/>
          <w:bCs/>
          <w:color w:val="000000"/>
          <w:lang w:val="en-US"/>
        </w:rPr>
        <w:t>: precentral gyrus.</w:t>
      </w:r>
    </w:p>
    <w:p w14:paraId="20C53748" w14:textId="77777777" w:rsidR="00136234" w:rsidRPr="00136234" w:rsidRDefault="00136234" w:rsidP="00136234">
      <w:pPr>
        <w:rPr>
          <w:lang w:val="en-US"/>
        </w:rPr>
      </w:pPr>
    </w:p>
    <w:sectPr w:rsidR="00136234" w:rsidRPr="001362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A7BF1" w14:textId="77777777" w:rsidR="001E3417" w:rsidRDefault="001E3417" w:rsidP="00824916">
      <w:pPr>
        <w:spacing w:after="0" w:line="240" w:lineRule="auto"/>
      </w:pPr>
      <w:r>
        <w:separator/>
      </w:r>
    </w:p>
  </w:endnote>
  <w:endnote w:type="continuationSeparator" w:id="0">
    <w:p w14:paraId="56DB4994" w14:textId="77777777" w:rsidR="001E3417" w:rsidRDefault="001E3417" w:rsidP="00824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1CB8E" w14:textId="77777777" w:rsidR="001E3417" w:rsidRDefault="001E3417" w:rsidP="00824916">
      <w:pPr>
        <w:spacing w:after="0" w:line="240" w:lineRule="auto"/>
      </w:pPr>
      <w:r>
        <w:separator/>
      </w:r>
    </w:p>
  </w:footnote>
  <w:footnote w:type="continuationSeparator" w:id="0">
    <w:p w14:paraId="707D4C20" w14:textId="77777777" w:rsidR="001E3417" w:rsidRDefault="001E3417" w:rsidP="00824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CF"/>
    <w:rsid w:val="00050E93"/>
    <w:rsid w:val="000B08F7"/>
    <w:rsid w:val="000E6521"/>
    <w:rsid w:val="001236B2"/>
    <w:rsid w:val="00136234"/>
    <w:rsid w:val="00191A2A"/>
    <w:rsid w:val="001C5E83"/>
    <w:rsid w:val="001E3417"/>
    <w:rsid w:val="002518FB"/>
    <w:rsid w:val="00273CCF"/>
    <w:rsid w:val="002E50E6"/>
    <w:rsid w:val="003E49E1"/>
    <w:rsid w:val="00463000"/>
    <w:rsid w:val="00490D87"/>
    <w:rsid w:val="004A6708"/>
    <w:rsid w:val="00526CD8"/>
    <w:rsid w:val="005F73FB"/>
    <w:rsid w:val="006D6710"/>
    <w:rsid w:val="00771F92"/>
    <w:rsid w:val="007A6509"/>
    <w:rsid w:val="007D162F"/>
    <w:rsid w:val="00824916"/>
    <w:rsid w:val="008D5D58"/>
    <w:rsid w:val="00916349"/>
    <w:rsid w:val="00A01576"/>
    <w:rsid w:val="00A31763"/>
    <w:rsid w:val="00AB360F"/>
    <w:rsid w:val="00B4751F"/>
    <w:rsid w:val="00BD0612"/>
    <w:rsid w:val="00BD4463"/>
    <w:rsid w:val="00BE51DA"/>
    <w:rsid w:val="00C54620"/>
    <w:rsid w:val="00C66290"/>
    <w:rsid w:val="00C80243"/>
    <w:rsid w:val="00CA368A"/>
    <w:rsid w:val="00CF10AF"/>
    <w:rsid w:val="00CF5264"/>
    <w:rsid w:val="00D84882"/>
    <w:rsid w:val="00DD7D7D"/>
    <w:rsid w:val="00DF6A85"/>
    <w:rsid w:val="00E56683"/>
    <w:rsid w:val="00E7187A"/>
    <w:rsid w:val="00E805B6"/>
    <w:rsid w:val="00EF67BF"/>
    <w:rsid w:val="00FA1C88"/>
    <w:rsid w:val="00FA4AB9"/>
    <w:rsid w:val="00FD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774C7"/>
  <w15:chartTrackingRefBased/>
  <w15:docId w15:val="{27B5FEDF-9763-4718-AA36-6904A1FE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3BA4"/>
    <w:rPr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24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24916"/>
    <w:rPr>
      <w:lang w:val="de-DE"/>
    </w:rPr>
  </w:style>
  <w:style w:type="paragraph" w:styleId="Pidipagina">
    <w:name w:val="footer"/>
    <w:basedOn w:val="Normale"/>
    <w:link w:val="PidipaginaCarattere"/>
    <w:uiPriority w:val="99"/>
    <w:unhideWhenUsed/>
    <w:rsid w:val="00824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24916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lp93@gmail.com</dc:creator>
  <cp:keywords/>
  <dc:description/>
  <cp:lastModifiedBy>Sara Boccadoro</cp:lastModifiedBy>
  <cp:revision>40</cp:revision>
  <dcterms:created xsi:type="dcterms:W3CDTF">2021-03-27T15:04:00Z</dcterms:created>
  <dcterms:modified xsi:type="dcterms:W3CDTF">2021-06-24T11:18:00Z</dcterms:modified>
</cp:coreProperties>
</file>